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CABD9" w14:textId="70956C1B" w:rsidR="002C22E9" w:rsidRPr="0059531C" w:rsidRDefault="002C22E9" w:rsidP="002C22E9">
      <w:pPr>
        <w:keepNext/>
        <w:keepLines/>
        <w:spacing w:after="240" w:line="360" w:lineRule="auto"/>
        <w:outlineLvl w:val="2"/>
        <w:rPr>
          <w:rFonts w:ascii="Times New Roman" w:eastAsiaTheme="majorEastAsia" w:hAnsi="Times New Roman" w:cstheme="majorBidi"/>
          <w:bCs/>
          <w:i/>
          <w:iCs/>
          <w:color w:val="000000" w:themeColor="text1"/>
          <w:kern w:val="0"/>
          <w:szCs w:val="28"/>
          <w14:ligatures w14:val="none"/>
        </w:rPr>
      </w:pPr>
      <w:r w:rsidRPr="002C22E9">
        <w:rPr>
          <w:rFonts w:ascii="Times New Roman" w:eastAsiaTheme="majorEastAsia" w:hAnsi="Times New Roman" w:cstheme="majorBidi"/>
          <w:bCs/>
          <w:iCs/>
          <w:color w:val="000000" w:themeColor="text1"/>
          <w:kern w:val="0"/>
          <w:szCs w:val="28"/>
          <w14:ligatures w14:val="none"/>
        </w:rPr>
        <w:t>Table S4.</w:t>
      </w:r>
      <w:r w:rsidRPr="0059531C">
        <w:rPr>
          <w:rFonts w:ascii="Times New Roman" w:eastAsiaTheme="majorEastAsia" w:hAnsi="Times New Roman" w:cstheme="majorBidi"/>
          <w:bCs/>
          <w:iCs/>
          <w:color w:val="000000" w:themeColor="text1"/>
          <w:kern w:val="0"/>
          <w:szCs w:val="28"/>
          <w14:ligatures w14:val="none"/>
        </w:rPr>
        <w:t xml:space="preserve"> Example SMS Messag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127"/>
        <w:gridCol w:w="6804"/>
      </w:tblGrid>
      <w:tr w:rsidR="002C22E9" w:rsidRPr="0059531C" w14:paraId="48329B68" w14:textId="77777777" w:rsidTr="00924F7C">
        <w:trPr>
          <w:trHeight w:val="40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A9634B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hAnsi="Times New Roman" w:cs="Times New Roman"/>
                <w:kern w:val="0"/>
                <w14:ligatures w14:val="none"/>
              </w:rPr>
              <w:t>Behaviour Change Technique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532EAE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hAnsi="Times New Roman" w:cs="Times New Roman"/>
                <w:kern w:val="0"/>
                <w14:ligatures w14:val="none"/>
              </w:rPr>
              <w:t>Example message</w:t>
            </w:r>
          </w:p>
        </w:tc>
      </w:tr>
      <w:tr w:rsidR="002C22E9" w:rsidRPr="0059531C" w14:paraId="7DDB9E2B" w14:textId="77777777" w:rsidTr="00924F7C">
        <w:trPr>
          <w:trHeight w:val="40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0C896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 Prompts/cues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BFA3B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i (name), have you gone for a walk today? Lace up and enjoy the fresh air </w:t>
            </w:r>
            <w:r w:rsidRPr="0059531C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en-GB"/>
                <w14:ligatures w14:val="none"/>
              </w:rPr>
              <w:t>👟</w:t>
            </w: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2C22E9" w:rsidRPr="0059531C" w14:paraId="64BED4B4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FD7AC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1 Verbal persuasion about capabilit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1CBA9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 (name), healthy eating gets easier with each decision you make. Start with small changes and build from there. You can do it.</w:t>
            </w:r>
          </w:p>
        </w:tc>
      </w:tr>
      <w:tr w:rsidR="002C22E9" w:rsidRPr="0059531C" w14:paraId="7050591A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2F415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 Feedback on behaviou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A7251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 (name), you've been consistently active for a week now! That's fantastic progress. Try to keep it up this week.</w:t>
            </w:r>
          </w:p>
        </w:tc>
      </w:tr>
      <w:tr w:rsidR="002C22E9" w:rsidRPr="0059531C" w14:paraId="3624097A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725D1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 Goal setting (outcome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2A801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lance is everything. Try to fill half your plate with vegetables at every meal. It's an easy guide to eating well.</w:t>
            </w:r>
          </w:p>
        </w:tc>
      </w:tr>
      <w:tr w:rsidR="002C22E9" w:rsidRPr="0059531C" w14:paraId="7637580F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C625E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3 Focus on past succes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669D7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coming regularly active is a gradual process. Give yourself credit for what you've done so far! Keep moving and you will achieve all you set out to do!</w:t>
            </w:r>
          </w:p>
        </w:tc>
      </w:tr>
      <w:tr w:rsidR="002C22E9" w:rsidRPr="0059531C" w14:paraId="1B66D7F4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A3A6D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7 Graded task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02E8F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 (name), it's week 3! Time to increase the length of your walk. Try adding a few more minutes this week.</w:t>
            </w:r>
          </w:p>
        </w:tc>
      </w:tr>
      <w:tr w:rsidR="002C22E9" w:rsidRPr="0059531C" w14:paraId="7969CA25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615D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1 Information about health consequenc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F0FB1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member, your medication is there to help. Sticking with your medication schedule is key to maintaining a healthy heart </w:t>
            </w:r>
            <w:r w:rsidRPr="0059531C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❤️</w:t>
            </w:r>
          </w:p>
        </w:tc>
      </w:tr>
      <w:tr w:rsidR="002C22E9" w:rsidRPr="0059531C" w14:paraId="0D18E2FA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7CED44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 Action planning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A74542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ink about how you can fit physical activity into your week. Planning helps make it a reality. You can do it!</w:t>
            </w:r>
          </w:p>
        </w:tc>
      </w:tr>
      <w:tr w:rsidR="002C22E9" w:rsidRPr="0059531C" w14:paraId="32AFD43A" w14:textId="77777777" w:rsidTr="00924F7C">
        <w:trPr>
          <w:trHeight w:val="8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C836D0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8.3 Habit formation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EB8090" w14:textId="77777777" w:rsidR="002C22E9" w:rsidRPr="0059531C" w:rsidRDefault="002C22E9" w:rsidP="00924F7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9531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ke sure to take your heart medication. Keeping a consistent routine is important for your health.</w:t>
            </w:r>
          </w:p>
        </w:tc>
      </w:tr>
    </w:tbl>
    <w:p w14:paraId="1975B22A" w14:textId="77777777" w:rsidR="00E93E31" w:rsidRDefault="00E93E31"/>
    <w:sectPr w:rsidR="00E93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E9"/>
    <w:rsid w:val="00025C3E"/>
    <w:rsid w:val="00056CA1"/>
    <w:rsid w:val="0007711C"/>
    <w:rsid w:val="000B73BA"/>
    <w:rsid w:val="000D15B3"/>
    <w:rsid w:val="000D7AA9"/>
    <w:rsid w:val="000E2282"/>
    <w:rsid w:val="000E7969"/>
    <w:rsid w:val="000F28D0"/>
    <w:rsid w:val="00100D7D"/>
    <w:rsid w:val="0010321A"/>
    <w:rsid w:val="0010393B"/>
    <w:rsid w:val="00121D1D"/>
    <w:rsid w:val="00143B63"/>
    <w:rsid w:val="0014770C"/>
    <w:rsid w:val="00151B35"/>
    <w:rsid w:val="001610D9"/>
    <w:rsid w:val="001628CA"/>
    <w:rsid w:val="001A0723"/>
    <w:rsid w:val="001A20B4"/>
    <w:rsid w:val="001B0752"/>
    <w:rsid w:val="001B4F2B"/>
    <w:rsid w:val="001C36D4"/>
    <w:rsid w:val="001D4362"/>
    <w:rsid w:val="0020026F"/>
    <w:rsid w:val="0020318B"/>
    <w:rsid w:val="0020516F"/>
    <w:rsid w:val="00206925"/>
    <w:rsid w:val="00210773"/>
    <w:rsid w:val="00222A31"/>
    <w:rsid w:val="002379F7"/>
    <w:rsid w:val="00242B02"/>
    <w:rsid w:val="002559C6"/>
    <w:rsid w:val="00286322"/>
    <w:rsid w:val="002B7138"/>
    <w:rsid w:val="002C22E9"/>
    <w:rsid w:val="002D3FCE"/>
    <w:rsid w:val="00301C63"/>
    <w:rsid w:val="0032247E"/>
    <w:rsid w:val="00347C98"/>
    <w:rsid w:val="00352EA5"/>
    <w:rsid w:val="00370751"/>
    <w:rsid w:val="00373A15"/>
    <w:rsid w:val="00381A3A"/>
    <w:rsid w:val="003933DE"/>
    <w:rsid w:val="003A3A35"/>
    <w:rsid w:val="003E4F8F"/>
    <w:rsid w:val="00405973"/>
    <w:rsid w:val="0042295F"/>
    <w:rsid w:val="00424FFB"/>
    <w:rsid w:val="004617DE"/>
    <w:rsid w:val="00470D78"/>
    <w:rsid w:val="00497377"/>
    <w:rsid w:val="004E2229"/>
    <w:rsid w:val="004F4DAA"/>
    <w:rsid w:val="005400F7"/>
    <w:rsid w:val="005642B6"/>
    <w:rsid w:val="00566C4D"/>
    <w:rsid w:val="00584B4E"/>
    <w:rsid w:val="005B6009"/>
    <w:rsid w:val="005C044F"/>
    <w:rsid w:val="005C5F55"/>
    <w:rsid w:val="005D26B8"/>
    <w:rsid w:val="005D2E6E"/>
    <w:rsid w:val="005D34C8"/>
    <w:rsid w:val="005D37A5"/>
    <w:rsid w:val="005D6FC7"/>
    <w:rsid w:val="0062686F"/>
    <w:rsid w:val="0063428E"/>
    <w:rsid w:val="00637F4A"/>
    <w:rsid w:val="00641BF9"/>
    <w:rsid w:val="00645064"/>
    <w:rsid w:val="00651780"/>
    <w:rsid w:val="00667EA3"/>
    <w:rsid w:val="00685ED1"/>
    <w:rsid w:val="006B449B"/>
    <w:rsid w:val="006E1BCA"/>
    <w:rsid w:val="006F4E88"/>
    <w:rsid w:val="006F5596"/>
    <w:rsid w:val="006F5B5E"/>
    <w:rsid w:val="006F6D06"/>
    <w:rsid w:val="007022BA"/>
    <w:rsid w:val="007167D2"/>
    <w:rsid w:val="00716D69"/>
    <w:rsid w:val="00720CD5"/>
    <w:rsid w:val="00724B4B"/>
    <w:rsid w:val="00745A24"/>
    <w:rsid w:val="0075305C"/>
    <w:rsid w:val="007579EE"/>
    <w:rsid w:val="00763E1F"/>
    <w:rsid w:val="00783956"/>
    <w:rsid w:val="007A2B16"/>
    <w:rsid w:val="007F1249"/>
    <w:rsid w:val="00822ED3"/>
    <w:rsid w:val="00845901"/>
    <w:rsid w:val="008605F5"/>
    <w:rsid w:val="008670F8"/>
    <w:rsid w:val="0088136D"/>
    <w:rsid w:val="0089084D"/>
    <w:rsid w:val="008A37CE"/>
    <w:rsid w:val="008A4D8D"/>
    <w:rsid w:val="008E53D6"/>
    <w:rsid w:val="00913E0E"/>
    <w:rsid w:val="00920209"/>
    <w:rsid w:val="0095333B"/>
    <w:rsid w:val="009566AE"/>
    <w:rsid w:val="00970947"/>
    <w:rsid w:val="009B0416"/>
    <w:rsid w:val="009B383F"/>
    <w:rsid w:val="009C2130"/>
    <w:rsid w:val="009D55E4"/>
    <w:rsid w:val="009E661A"/>
    <w:rsid w:val="00A00B4A"/>
    <w:rsid w:val="00A02785"/>
    <w:rsid w:val="00A05AE5"/>
    <w:rsid w:val="00A0603F"/>
    <w:rsid w:val="00A14555"/>
    <w:rsid w:val="00A23A8A"/>
    <w:rsid w:val="00A26605"/>
    <w:rsid w:val="00A30D94"/>
    <w:rsid w:val="00A72B3F"/>
    <w:rsid w:val="00A80BE2"/>
    <w:rsid w:val="00AA53F4"/>
    <w:rsid w:val="00AC1C7D"/>
    <w:rsid w:val="00AC5FA3"/>
    <w:rsid w:val="00B00630"/>
    <w:rsid w:val="00B01BCF"/>
    <w:rsid w:val="00B063BB"/>
    <w:rsid w:val="00B07A81"/>
    <w:rsid w:val="00B11616"/>
    <w:rsid w:val="00B206FB"/>
    <w:rsid w:val="00B243D4"/>
    <w:rsid w:val="00B55AE8"/>
    <w:rsid w:val="00B82C07"/>
    <w:rsid w:val="00B832F4"/>
    <w:rsid w:val="00B87597"/>
    <w:rsid w:val="00BA343B"/>
    <w:rsid w:val="00BA5FE8"/>
    <w:rsid w:val="00BA6B4C"/>
    <w:rsid w:val="00BC6A91"/>
    <w:rsid w:val="00BD5559"/>
    <w:rsid w:val="00BE7576"/>
    <w:rsid w:val="00C006F1"/>
    <w:rsid w:val="00C06660"/>
    <w:rsid w:val="00C17779"/>
    <w:rsid w:val="00C7005C"/>
    <w:rsid w:val="00C733D1"/>
    <w:rsid w:val="00C83C2F"/>
    <w:rsid w:val="00C84EAF"/>
    <w:rsid w:val="00C94FE1"/>
    <w:rsid w:val="00CA7253"/>
    <w:rsid w:val="00CB5E42"/>
    <w:rsid w:val="00CC4219"/>
    <w:rsid w:val="00D02F2E"/>
    <w:rsid w:val="00D03266"/>
    <w:rsid w:val="00D13763"/>
    <w:rsid w:val="00D23E68"/>
    <w:rsid w:val="00D35F27"/>
    <w:rsid w:val="00D36FB3"/>
    <w:rsid w:val="00D41A57"/>
    <w:rsid w:val="00D42A91"/>
    <w:rsid w:val="00D861CC"/>
    <w:rsid w:val="00D87F33"/>
    <w:rsid w:val="00DA15CF"/>
    <w:rsid w:val="00DD5BE0"/>
    <w:rsid w:val="00DD7A40"/>
    <w:rsid w:val="00E05388"/>
    <w:rsid w:val="00E31A24"/>
    <w:rsid w:val="00E3512B"/>
    <w:rsid w:val="00E50771"/>
    <w:rsid w:val="00E62FB5"/>
    <w:rsid w:val="00E63122"/>
    <w:rsid w:val="00E77033"/>
    <w:rsid w:val="00E7731B"/>
    <w:rsid w:val="00E870EF"/>
    <w:rsid w:val="00E93E31"/>
    <w:rsid w:val="00EA3808"/>
    <w:rsid w:val="00EC4703"/>
    <w:rsid w:val="00ED0A8C"/>
    <w:rsid w:val="00EE408D"/>
    <w:rsid w:val="00EF08CF"/>
    <w:rsid w:val="00EF3915"/>
    <w:rsid w:val="00EF704E"/>
    <w:rsid w:val="00EF7472"/>
    <w:rsid w:val="00F00BAC"/>
    <w:rsid w:val="00F052E8"/>
    <w:rsid w:val="00F46B73"/>
    <w:rsid w:val="00F530AF"/>
    <w:rsid w:val="00F5785B"/>
    <w:rsid w:val="00F6152E"/>
    <w:rsid w:val="00F666C5"/>
    <w:rsid w:val="00F81192"/>
    <w:rsid w:val="00F824F9"/>
    <w:rsid w:val="00F87561"/>
    <w:rsid w:val="00F975E5"/>
    <w:rsid w:val="00FC330D"/>
    <w:rsid w:val="00FD33C2"/>
    <w:rsid w:val="00FD70CF"/>
    <w:rsid w:val="00FD746C"/>
    <w:rsid w:val="00FE140C"/>
    <w:rsid w:val="00FE15DF"/>
    <w:rsid w:val="00FE5AD7"/>
    <w:rsid w:val="00FE7073"/>
    <w:rsid w:val="00FF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0454B"/>
  <w15:chartTrackingRefBased/>
  <w15:docId w15:val="{67874251-52FE-9B40-9EED-1E7EDA60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2E9"/>
  </w:style>
  <w:style w:type="paragraph" w:styleId="Heading1">
    <w:name w:val="heading 1"/>
    <w:basedOn w:val="Normal"/>
    <w:next w:val="Normal"/>
    <w:link w:val="Heading1Char"/>
    <w:uiPriority w:val="9"/>
    <w:qFormat/>
    <w:rsid w:val="002C2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2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2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2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2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2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2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2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2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2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2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2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2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2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2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nna Kenny</dc:creator>
  <cp:keywords/>
  <dc:description/>
  <cp:lastModifiedBy>Eanna Kenny</cp:lastModifiedBy>
  <cp:revision>1</cp:revision>
  <dcterms:created xsi:type="dcterms:W3CDTF">2025-05-16T09:58:00Z</dcterms:created>
  <dcterms:modified xsi:type="dcterms:W3CDTF">2025-05-16T10:09:00Z</dcterms:modified>
</cp:coreProperties>
</file>